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13726" w14:textId="70276231" w:rsidR="00B84A34" w:rsidRDefault="00266C55" w:rsidP="00324080">
      <w:pPr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1CE4A36" wp14:editId="1131097E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403225"/>
                <wp:effectExtent l="8890" t="13335" r="5080" b="12065"/>
                <wp:wrapNone/>
                <wp:docPr id="2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03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B9DFF6" w14:textId="162FB58E" w:rsidR="00CB34A2" w:rsidRPr="00342C43" w:rsidRDefault="00CB34A2" w:rsidP="00172316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 w:rsidR="001440EF"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nalysed</w:t>
                            </w: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 w:rsidR="00FC0735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15)</w:t>
                            </w:r>
                          </w:p>
                          <w:p w14:paraId="00D18217" w14:textId="77777777" w:rsidR="00CB34A2" w:rsidRPr="00342C43" w:rsidRDefault="00CB34A2" w:rsidP="00172316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CE4A36" id="Rectangle 30" o:spid="_x0000_s1026" style="position:absolute;margin-left:283.45pt;margin-top:484.05pt;width:223.9pt;height:31.7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">
                <v:textbox inset=",7.2pt,,7.2pt">
                  <w:txbxContent>
                    <w:p w14:paraId="07B9DFF6" w14:textId="162FB58E" w:rsidR="00CB34A2" w:rsidRPr="00342C43" w:rsidRDefault="00CB34A2" w:rsidP="00172316">
                      <w:pPr>
                        <w:rPr>
                          <w:rFonts w:ascii="Times New Roman" w:hAnsi="Times New Roman"/>
                        </w:rPr>
                      </w:pP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A</w:t>
                      </w:r>
                      <w:r w:rsidR="001440EF"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nalysed</w:t>
                      </w: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 w:rsidR="00FC0735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15)</w:t>
                      </w:r>
                    </w:p>
                    <w:p w14:paraId="00D18217" w14:textId="77777777" w:rsidR="00CB34A2" w:rsidRPr="00342C43" w:rsidRDefault="00CB34A2" w:rsidP="00172316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4351095" wp14:editId="2145E318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403225"/>
                <wp:effectExtent l="10795" t="13335" r="12700" b="12065"/>
                <wp:wrapNone/>
                <wp:docPr id="1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03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01162" w14:textId="1AD2706D" w:rsidR="00CB34A2" w:rsidRPr="00342C43" w:rsidRDefault="00CB34A2" w:rsidP="00172316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 w:rsidR="001440EF"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nalysed </w:t>
                            </w: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 w:rsidR="00FC0735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351095" id="Rectangle 25" o:spid="_x0000_s1027" style="position:absolute;margin-left:-32.9pt;margin-top:484.05pt;width:223.9pt;height:31.7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">
                <v:textbox inset=",7.2pt,,7.2pt">
                  <w:txbxContent>
                    <w:p w14:paraId="23801162" w14:textId="1AD2706D" w:rsidR="00CB34A2" w:rsidRPr="00342C43" w:rsidRDefault="00CB34A2" w:rsidP="00172316">
                      <w:pPr>
                        <w:rPr>
                          <w:rFonts w:ascii="Times New Roman" w:hAnsi="Times New Roman"/>
                        </w:rPr>
                      </w:pP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A</w:t>
                      </w:r>
                      <w:r w:rsidR="001440EF"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nalysed </w:t>
                      </w: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(n</w:t>
                      </w:r>
                      <w:r w:rsidR="00FC0735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17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 wp14:anchorId="1EF681BA" wp14:editId="1125CBAA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9525" r="53975" b="15240"/>
                <wp:wrapNone/>
                <wp:docPr id="13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8B30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6" o:spid="_x0000_s1026" type="#_x0000_t32" style="position:absolute;left:0;text-align:left;margin-left:85pt;margin-top:447.75pt;width:0;height:36.3pt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">
                <v:stroke endarrow="block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36576" distB="36576" distL="36576" distR="36576" simplePos="0" relativeHeight="251658752" behindDoc="0" locked="0" layoutInCell="1" allowOverlap="1" wp14:anchorId="4A8BDD28" wp14:editId="7202F838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8890" r="56515" b="19050"/>
                <wp:wrapNone/>
                <wp:docPr id="11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7D937E" id="AutoShape 35" o:spid="_x0000_s1026" type="#_x0000_t32" style="position:absolute;left:0;text-align:left;margin-left:395.3pt;margin-top:351.7pt;width:0;height:37.55pt;z-index:251658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">
                <v:stroke endarrow="block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36576" distB="36576" distL="36576" distR="36576" simplePos="0" relativeHeight="251656704" behindDoc="0" locked="0" layoutInCell="1" allowOverlap="1" wp14:anchorId="411CD5ED" wp14:editId="76F976C6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335" r="52705" b="19050"/>
                <wp:wrapNone/>
                <wp:docPr id="8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F50840" id="AutoShape 34" o:spid="_x0000_s1026" type="#_x0000_t32" style="position:absolute;left:0;text-align:left;margin-left:82.85pt;margin-top:350.55pt;width:0;height:38.7pt;z-index:2516567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">
                <v:stroke endarrow="block"/>
              </v:shape>
            </w:pict>
          </mc:Fallback>
        </mc:AlternateContent>
      </w:r>
    </w:p>
    <w:p w14:paraId="604D885E" w14:textId="77777777" w:rsidR="00B84A34" w:rsidRPr="00B84A34" w:rsidRDefault="00B84A34" w:rsidP="00B84A34">
      <w:pPr>
        <w:rPr>
          <w:sz w:val="28"/>
          <w:szCs w:val="28"/>
        </w:rPr>
      </w:pPr>
    </w:p>
    <w:p w14:paraId="197556A4" w14:textId="0248B214" w:rsidR="00B84A34" w:rsidRPr="00B84A34" w:rsidRDefault="00844132" w:rsidP="00B84A34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09D82716" wp14:editId="5B4E82A3">
                <wp:simplePos x="0" y="0"/>
                <wp:positionH relativeFrom="column">
                  <wp:posOffset>2057400</wp:posOffset>
                </wp:positionH>
                <wp:positionV relativeFrom="paragraph">
                  <wp:posOffset>313690</wp:posOffset>
                </wp:positionV>
                <wp:extent cx="2000250" cy="349250"/>
                <wp:effectExtent l="0" t="0" r="19050" b="12700"/>
                <wp:wrapNone/>
                <wp:docPr id="4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4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C3478" w14:textId="00717F50" w:rsidR="00CB34A2" w:rsidRPr="00067BE5" w:rsidRDefault="00CB34A2" w:rsidP="0041013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067BE5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ssessed for eligibility (n</w:t>
                            </w:r>
                            <w:r w:rsidR="00C75824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067BE5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18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D82716" id="Rectangle 23" o:spid="_x0000_s1028" style="position:absolute;margin-left:162pt;margin-top:24.7pt;width:157.5pt;height:27.5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">
                <v:textbox inset=",7.2pt,,7.2pt">
                  <w:txbxContent>
                    <w:p w14:paraId="759C3478" w14:textId="00717F50" w:rsidR="00CB34A2" w:rsidRPr="00067BE5" w:rsidRDefault="00CB34A2" w:rsidP="0041013B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067BE5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Assessed for eligibility (n</w:t>
                      </w:r>
                      <w:r w:rsidR="00C75824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067BE5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180)</w:t>
                      </w:r>
                    </w:p>
                  </w:txbxContent>
                </v:textbox>
              </v:rect>
            </w:pict>
          </mc:Fallback>
        </mc:AlternateContent>
      </w:r>
    </w:p>
    <w:p w14:paraId="458998E9" w14:textId="31EEDEF9" w:rsidR="00B84A34" w:rsidRPr="00B84A34" w:rsidRDefault="00844132" w:rsidP="00B84A34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36576" distB="36576" distL="36576" distR="36576" simplePos="0" relativeHeight="251671040" behindDoc="0" locked="0" layoutInCell="1" allowOverlap="1" wp14:anchorId="48EDAF1A" wp14:editId="6DF69907">
                <wp:simplePos x="0" y="0"/>
                <wp:positionH relativeFrom="column">
                  <wp:posOffset>3028950</wp:posOffset>
                </wp:positionH>
                <wp:positionV relativeFrom="paragraph">
                  <wp:posOffset>295910</wp:posOffset>
                </wp:positionV>
                <wp:extent cx="19050" cy="1555749"/>
                <wp:effectExtent l="57150" t="0" r="76200" b="64135"/>
                <wp:wrapNone/>
                <wp:docPr id="6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0" cy="155574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27A026" id="AutoShape 40" o:spid="_x0000_s1026" type="#_x0000_t32" style="position:absolute;left:0;text-align:left;margin-left:238.5pt;margin-top:23.3pt;width:1.5pt;height:122.5pt;z-index:2516710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">
                <v:stroke endarrow="block"/>
              </v:shape>
            </w:pict>
          </mc:Fallback>
        </mc:AlternateContent>
      </w:r>
    </w:p>
    <w:p w14:paraId="4ABBF97C" w14:textId="31C6E7BF" w:rsidR="00B84A34" w:rsidRPr="00B84A34" w:rsidRDefault="00844132" w:rsidP="00B84A34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4422CD3C" wp14:editId="28599E60">
                <wp:simplePos x="0" y="0"/>
                <wp:positionH relativeFrom="column">
                  <wp:posOffset>3739515</wp:posOffset>
                </wp:positionH>
                <wp:positionV relativeFrom="paragraph">
                  <wp:posOffset>74930</wp:posOffset>
                </wp:positionV>
                <wp:extent cx="2457450" cy="695325"/>
                <wp:effectExtent l="0" t="0" r="19050" b="28575"/>
                <wp:wrapNone/>
                <wp:docPr id="1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3E87A8" w14:textId="7EBB0D3C" w:rsidR="00CB34A2" w:rsidRPr="00F82E9E" w:rsidRDefault="00844132" w:rsidP="0041013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Not consented</w:t>
                            </w:r>
                            <w:r w:rsidR="00CB34A2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 w:rsidR="00C75824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CB34A2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140)</w:t>
                            </w:r>
                          </w:p>
                          <w:p w14:paraId="26E6EC53" w14:textId="36B559E3" w:rsidR="00CB34A2" w:rsidRPr="00F82E9E" w:rsidRDefault="00CB34A2" w:rsidP="00560303">
                            <w:pPr>
                              <w:spacing w:after="0"/>
                              <w:ind w:leftChars="50" w:left="110" w:firstLineChars="50" w:firstLine="10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eclined to participate (n</w:t>
                            </w:r>
                            <w:r w:rsidR="00C75824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140)</w:t>
                            </w:r>
                          </w:p>
                          <w:p w14:paraId="66462896" w14:textId="1A4E3B6F" w:rsidR="00844132" w:rsidRPr="00F82E9E" w:rsidRDefault="00844132" w:rsidP="00560303">
                            <w:pPr>
                              <w:spacing w:after="0"/>
                              <w:ind w:leftChars="50" w:left="110" w:firstLineChars="50" w:firstLine="10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 w:rsidRPr="00F82E9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  <w:lang w:val="en-CA" w:eastAsia="ja-JP"/>
                              </w:rPr>
                              <w:t xml:space="preserve"> </w:t>
                            </w: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 w:eastAsia="ja-JP"/>
                              </w:rPr>
                              <w:t xml:space="preserve">  Include who was not able to contac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22CD3C" id="Rectangle 24" o:spid="_x0000_s1029" style="position:absolute;margin-left:294.45pt;margin-top:5.9pt;width:193.5pt;height:54.7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">
                <v:textbox inset=",7.2pt,,7.2pt">
                  <w:txbxContent>
                    <w:p w14:paraId="113E87A8" w14:textId="7EBB0D3C" w:rsidR="00CB34A2" w:rsidRPr="00F82E9E" w:rsidRDefault="00844132" w:rsidP="0041013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Not consented</w:t>
                      </w:r>
                      <w:r w:rsidR="00CB34A2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 w:rsidR="00C75824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CB34A2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140)</w:t>
                      </w:r>
                    </w:p>
                    <w:p w14:paraId="26E6EC53" w14:textId="36B559E3" w:rsidR="00CB34A2" w:rsidRPr="00F82E9E" w:rsidRDefault="00CB34A2" w:rsidP="00560303">
                      <w:pPr>
                        <w:spacing w:after="0"/>
                        <w:ind w:leftChars="50" w:left="110" w:firstLineChars="50" w:firstLine="10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Declined to participate (n</w:t>
                      </w:r>
                      <w:r w:rsidR="00C75824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140)</w:t>
                      </w:r>
                    </w:p>
                    <w:p w14:paraId="66462896" w14:textId="1A4E3B6F" w:rsidR="00844132" w:rsidRPr="00F82E9E" w:rsidRDefault="00844132" w:rsidP="00560303">
                      <w:pPr>
                        <w:spacing w:after="0"/>
                        <w:ind w:leftChars="50" w:left="110" w:firstLineChars="50" w:firstLine="100"/>
                        <w:rPr>
                          <w:rFonts w:ascii="Times New Roman" w:hAnsi="Times New Roman"/>
                          <w:sz w:val="20"/>
                          <w:szCs w:val="20"/>
                          <w:lang w:val="en-CA" w:eastAsia="ja-JP"/>
                        </w:rPr>
                      </w:pPr>
                      <w:r w:rsidRPr="00F82E9E">
                        <w:rPr>
                          <w:rFonts w:ascii="Times New Roman" w:hAnsi="Times New Roman" w:hint="eastAsia"/>
                          <w:sz w:val="20"/>
                          <w:szCs w:val="20"/>
                          <w:lang w:val="en-CA" w:eastAsia="ja-JP"/>
                        </w:rPr>
                        <w:t xml:space="preserve"> </w:t>
                      </w: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 w:eastAsia="ja-JP"/>
                        </w:rPr>
                        <w:t xml:space="preserve">  Include who was not able to contact</w:t>
                      </w:r>
                    </w:p>
                  </w:txbxContent>
                </v:textbox>
              </v:rect>
            </w:pict>
          </mc:Fallback>
        </mc:AlternateContent>
      </w:r>
    </w:p>
    <w:p w14:paraId="285EF7E5" w14:textId="18952051" w:rsidR="00B84A34" w:rsidRPr="00B84A34" w:rsidRDefault="00844132" w:rsidP="00B84A34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36576" distB="36576" distL="36576" distR="36576" simplePos="0" relativeHeight="251683328" behindDoc="0" locked="0" layoutInCell="1" allowOverlap="1" wp14:anchorId="7ED37F14" wp14:editId="111D9408">
                <wp:simplePos x="0" y="0"/>
                <wp:positionH relativeFrom="column">
                  <wp:posOffset>3062605</wp:posOffset>
                </wp:positionH>
                <wp:positionV relativeFrom="paragraph">
                  <wp:posOffset>40005</wp:posOffset>
                </wp:positionV>
                <wp:extent cx="656590" cy="635"/>
                <wp:effectExtent l="10160" t="56515" r="19050" b="57150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7DD927" id="AutoShape 42" o:spid="_x0000_s1026" type="#_x0000_t32" style="position:absolute;left:0;text-align:left;margin-left:241.15pt;margin-top:3.15pt;width:51.7pt;height:.05pt;z-index:2516833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">
                <v:stroke endarrow="block"/>
              </v:shape>
            </w:pict>
          </mc:Fallback>
        </mc:AlternateContent>
      </w:r>
    </w:p>
    <w:p w14:paraId="5E58CA9B" w14:textId="26F11371" w:rsidR="00B84A34" w:rsidRPr="00B84A34" w:rsidRDefault="00844132" w:rsidP="00B84A34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382245AB" wp14:editId="36C4B180">
                <wp:simplePos x="0" y="0"/>
                <wp:positionH relativeFrom="column">
                  <wp:posOffset>1400175</wp:posOffset>
                </wp:positionH>
                <wp:positionV relativeFrom="paragraph">
                  <wp:posOffset>169545</wp:posOffset>
                </wp:positionV>
                <wp:extent cx="3324225" cy="342900"/>
                <wp:effectExtent l="0" t="0" r="28575" b="19050"/>
                <wp:wrapNone/>
                <wp:docPr id="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242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305E3D" w14:textId="315501AF" w:rsidR="00CB34A2" w:rsidRPr="00F82E9E" w:rsidRDefault="00844132" w:rsidP="0041013B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Consented to participate &amp; </w:t>
                            </w:r>
                            <w:r w:rsidR="00CB34A2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Randomized (n</w:t>
                            </w:r>
                            <w:r w:rsidR="00346798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CB34A2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CB34A2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 w:eastAsia="ja-JP"/>
                              </w:rPr>
                              <w:t>40</w:t>
                            </w:r>
                            <w:r w:rsidR="00CB34A2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2245AB" id="Rectangle 41" o:spid="_x0000_s1030" style="position:absolute;margin-left:110.25pt;margin-top:13.35pt;width:261.75pt;height:27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">
                <v:textbox inset=",7.2pt,,7.2pt">
                  <w:txbxContent>
                    <w:p w14:paraId="39305E3D" w14:textId="315501AF" w:rsidR="00CB34A2" w:rsidRPr="00F82E9E" w:rsidRDefault="00844132" w:rsidP="0041013B">
                      <w:pPr>
                        <w:widowControl w:val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Consented to participate &amp; </w:t>
                      </w:r>
                      <w:r w:rsidR="00CB34A2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Randomized (n</w:t>
                      </w:r>
                      <w:r w:rsidR="00346798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CB34A2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CB34A2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 w:eastAsia="ja-JP"/>
                        </w:rPr>
                        <w:t>40</w:t>
                      </w:r>
                      <w:r w:rsidR="00CB34A2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F6181EA" w14:textId="31233B4E" w:rsidR="00B84A34" w:rsidRPr="00B84A34" w:rsidRDefault="00B018CE" w:rsidP="00B84A34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36A94205" wp14:editId="32DA56FD">
                <wp:simplePos x="0" y="0"/>
                <wp:positionH relativeFrom="column">
                  <wp:posOffset>2695575</wp:posOffset>
                </wp:positionH>
                <wp:positionV relativeFrom="paragraph">
                  <wp:posOffset>345440</wp:posOffset>
                </wp:positionV>
                <wp:extent cx="2343150" cy="514350"/>
                <wp:effectExtent l="0" t="0" r="76200" b="57150"/>
                <wp:wrapNone/>
                <wp:docPr id="3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43150" cy="5143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7682C97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9" o:spid="_x0000_s1026" type="#_x0000_t33" style="position:absolute;left:0;text-align:left;margin-left:212.25pt;margin-top:27.2pt;width:184.5pt;height:40.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">
                <v:stroke endarrow="block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36576" distB="36576" distL="36576" distR="36576" simplePos="0" relativeHeight="251657216" behindDoc="0" locked="0" layoutInCell="1" allowOverlap="1" wp14:anchorId="428C9414" wp14:editId="7D47F96E">
                <wp:simplePos x="0" y="0"/>
                <wp:positionH relativeFrom="column">
                  <wp:posOffset>1019175</wp:posOffset>
                </wp:positionH>
                <wp:positionV relativeFrom="paragraph">
                  <wp:posOffset>345439</wp:posOffset>
                </wp:positionV>
                <wp:extent cx="2369820" cy="542925"/>
                <wp:effectExtent l="76200" t="0" r="11430" b="47625"/>
                <wp:wrapNone/>
                <wp:docPr id="9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69820" cy="54292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D10BFD" id="AutoShape 38" o:spid="_x0000_s1026" type="#_x0000_t33" style="position:absolute;left:0;text-align:left;margin-left:80.25pt;margin-top:27.2pt;width:186.6pt;height:42.75pt;rotation:180;flip:y;z-index:2516572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">
                <v:stroke endarrow="block"/>
              </v:shape>
            </w:pict>
          </mc:Fallback>
        </mc:AlternateContent>
      </w:r>
    </w:p>
    <w:p w14:paraId="2AC1AD2D" w14:textId="2423D10D" w:rsidR="00B84A34" w:rsidRDefault="00B018CE" w:rsidP="00B84A34">
      <w:pPr>
        <w:rPr>
          <w:sz w:val="28"/>
          <w:szCs w:val="28"/>
        </w:rPr>
      </w:pPr>
      <w:r>
        <w:rPr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EA628C" wp14:editId="4D38E2C7">
                <wp:simplePos x="0" y="0"/>
                <wp:positionH relativeFrom="column">
                  <wp:posOffset>3409951</wp:posOffset>
                </wp:positionH>
                <wp:positionV relativeFrom="paragraph">
                  <wp:posOffset>92075</wp:posOffset>
                </wp:positionV>
                <wp:extent cx="3077210" cy="278765"/>
                <wp:effectExtent l="0" t="0" r="8890" b="6985"/>
                <wp:wrapNone/>
                <wp:docPr id="24" name="正方形/長方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7210" cy="278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FF9AB9" w14:textId="5C82078B" w:rsidR="00111751" w:rsidRPr="00F82E9E" w:rsidRDefault="00111751" w:rsidP="00111751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lang w:eastAsia="ja-JP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  <w:b/>
                                <w:lang w:eastAsia="ja-JP"/>
                              </w:rPr>
                              <w:t>Control Group (</w:t>
                            </w:r>
                            <w:r w:rsidR="00844132" w:rsidRPr="00F82E9E">
                              <w:rPr>
                                <w:rFonts w:ascii="Times New Roman" w:hAnsi="Times New Roman"/>
                                <w:b/>
                                <w:lang w:eastAsia="ja-JP"/>
                              </w:rPr>
                              <w:t>Direct f</w:t>
                            </w:r>
                            <w:r w:rsidRPr="00F82E9E">
                              <w:rPr>
                                <w:rFonts w:ascii="Times New Roman" w:hAnsi="Times New Roman"/>
                                <w:b/>
                                <w:lang w:eastAsia="ja-JP"/>
                              </w:rPr>
                              <w:t>ace-to-face Interview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EA628C" id="正方形/長方形 24" o:spid="_x0000_s1031" style="position:absolute;margin-left:268.5pt;margin-top:7.25pt;width:242.3pt;height:21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" fillcolor="white [3212]" stroked="f" strokeweight="1pt">
                <v:textbox>
                  <w:txbxContent>
                    <w:p w14:paraId="02FF9AB9" w14:textId="5C82078B" w:rsidR="00111751" w:rsidRPr="00F82E9E" w:rsidRDefault="00111751" w:rsidP="00111751">
                      <w:pPr>
                        <w:jc w:val="center"/>
                        <w:rPr>
                          <w:rFonts w:ascii="Times New Roman" w:hAnsi="Times New Roman"/>
                          <w:b/>
                          <w:lang w:eastAsia="ja-JP"/>
                        </w:rPr>
                      </w:pPr>
                      <w:r w:rsidRPr="00F82E9E">
                        <w:rPr>
                          <w:rFonts w:ascii="Times New Roman" w:hAnsi="Times New Roman"/>
                          <w:b/>
                          <w:lang w:eastAsia="ja-JP"/>
                        </w:rPr>
                        <w:t>Control Group (</w:t>
                      </w:r>
                      <w:r w:rsidR="00844132" w:rsidRPr="00F82E9E">
                        <w:rPr>
                          <w:rFonts w:ascii="Times New Roman" w:hAnsi="Times New Roman"/>
                          <w:b/>
                          <w:lang w:eastAsia="ja-JP"/>
                        </w:rPr>
                        <w:t>Direct f</w:t>
                      </w:r>
                      <w:r w:rsidRPr="00F82E9E">
                        <w:rPr>
                          <w:rFonts w:ascii="Times New Roman" w:hAnsi="Times New Roman"/>
                          <w:b/>
                          <w:lang w:eastAsia="ja-JP"/>
                        </w:rPr>
                        <w:t>ace-to-face Interview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3780AB" wp14:editId="1A60C2D6">
                <wp:simplePos x="0" y="0"/>
                <wp:positionH relativeFrom="column">
                  <wp:posOffset>-491490</wp:posOffset>
                </wp:positionH>
                <wp:positionV relativeFrom="paragraph">
                  <wp:posOffset>101600</wp:posOffset>
                </wp:positionV>
                <wp:extent cx="2734310" cy="278765"/>
                <wp:effectExtent l="0" t="0" r="8890" b="6985"/>
                <wp:wrapNone/>
                <wp:docPr id="23" name="正方形/長方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4310" cy="278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06DF58" w14:textId="77777777" w:rsidR="00111751" w:rsidRPr="00B018CE" w:rsidRDefault="00111751" w:rsidP="00111751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lang w:eastAsia="ja-JP"/>
                              </w:rPr>
                            </w:pPr>
                            <w:r w:rsidRPr="00B018CE">
                              <w:rPr>
                                <w:rFonts w:ascii="Times New Roman" w:hAnsi="Times New Roman"/>
                                <w:b/>
                                <w:lang w:eastAsia="ja-JP"/>
                              </w:rPr>
                              <w:t>Intervention Group (Distance Interview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3780AB" id="正方形/長方形 23" o:spid="_x0000_s1032" style="position:absolute;margin-left:-38.7pt;margin-top:8pt;width:215.3pt;height:21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" fillcolor="white [3212]" stroked="f" strokeweight="1pt">
                <v:textbox>
                  <w:txbxContent>
                    <w:p w14:paraId="6D06DF58" w14:textId="77777777" w:rsidR="00111751" w:rsidRPr="00B018CE" w:rsidRDefault="00111751" w:rsidP="00111751">
                      <w:pPr>
                        <w:jc w:val="center"/>
                        <w:rPr>
                          <w:rFonts w:ascii="Times New Roman" w:hAnsi="Times New Roman"/>
                          <w:b/>
                          <w:lang w:eastAsia="ja-JP"/>
                        </w:rPr>
                      </w:pPr>
                      <w:r w:rsidRPr="00B018CE">
                        <w:rPr>
                          <w:rFonts w:ascii="Times New Roman" w:hAnsi="Times New Roman"/>
                          <w:b/>
                          <w:lang w:eastAsia="ja-JP"/>
                        </w:rPr>
                        <w:t>Intervention Group (Distance Interview)</w:t>
                      </w:r>
                    </w:p>
                  </w:txbxContent>
                </v:textbox>
              </v:rect>
            </w:pict>
          </mc:Fallback>
        </mc:AlternateContent>
      </w:r>
    </w:p>
    <w:p w14:paraId="631D4F8B" w14:textId="6D150BAC" w:rsidR="00B84A34" w:rsidRDefault="0000306E" w:rsidP="00B84A34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42E0D6" wp14:editId="0D1F5DB8">
                <wp:simplePos x="0" y="0"/>
                <wp:positionH relativeFrom="column">
                  <wp:posOffset>3600450</wp:posOffset>
                </wp:positionH>
                <wp:positionV relativeFrom="paragraph">
                  <wp:posOffset>106045</wp:posOffset>
                </wp:positionV>
                <wp:extent cx="2843530" cy="971550"/>
                <wp:effectExtent l="0" t="0" r="13970" b="19050"/>
                <wp:wrapNone/>
                <wp:docPr id="18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BACBD" w14:textId="7C6E69CD" w:rsidR="00CB34A2" w:rsidRPr="00F82E9E" w:rsidRDefault="00CB34A2" w:rsidP="00172316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intervention (n</w:t>
                            </w:r>
                            <w:r w:rsidR="00C75824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19)</w:t>
                            </w:r>
                          </w:p>
                          <w:p w14:paraId="71DE8911" w14:textId="796C7AF9" w:rsidR="00CB34A2" w:rsidRPr="00F82E9E" w:rsidRDefault="00CB34A2" w:rsidP="00067BE5">
                            <w:pPr>
                              <w:spacing w:after="0"/>
                              <w:ind w:leftChars="50" w:left="110" w:firstLineChars="50" w:firstLine="100"/>
                              <w:rPr>
                                <w:rFonts w:ascii="Times New Roman" w:hAnsi="Times New Roman"/>
                                <w:b/>
                                <w:bCs/>
                                <w:u w:val="single"/>
                                <w:lang w:val="en-CA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Received allocated intervention (n</w:t>
                            </w:r>
                            <w:r w:rsidR="00C75824" w:rsidRPr="00F82E9E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 xml:space="preserve"> </w:t>
                            </w:r>
                            <w:r w:rsidRPr="00F82E9E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= 17)</w:t>
                            </w:r>
                          </w:p>
                          <w:p w14:paraId="4FF0CF79" w14:textId="77777777" w:rsidR="00844132" w:rsidRPr="00F82E9E" w:rsidRDefault="00CB34A2" w:rsidP="00067BE5">
                            <w:pPr>
                              <w:spacing w:after="0"/>
                              <w:ind w:leftChars="50" w:left="110" w:firstLineChars="50" w:firstLine="10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d not receive allocated intervention</w:t>
                            </w:r>
                          </w:p>
                          <w:p w14:paraId="013D456E" w14:textId="28F19283" w:rsidR="00CB34A2" w:rsidRPr="00F82E9E" w:rsidRDefault="00CB34A2" w:rsidP="00067BE5">
                            <w:pPr>
                              <w:spacing w:after="0"/>
                              <w:ind w:leftChars="50" w:left="110" w:firstLineChars="50" w:firstLine="10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EE42B4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reason</w:t>
                            </w:r>
                            <w:r w:rsidR="00E06265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;</w:t>
                            </w:r>
                            <w:r w:rsidR="009B3C25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lack of time</w:t>
                            </w: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) (n</w:t>
                            </w:r>
                            <w:r w:rsidR="00C75824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42E0D6" id="Rectangle 29" o:spid="_x0000_s1033" style="position:absolute;margin-left:283.5pt;margin-top:8.35pt;width:223.9pt;height:7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">
                <v:textbox inset=",7.2pt,,7.2pt">
                  <w:txbxContent>
                    <w:p w14:paraId="23BBACBD" w14:textId="7C6E69CD" w:rsidR="00CB34A2" w:rsidRPr="00F82E9E" w:rsidRDefault="00CB34A2" w:rsidP="00172316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Allocated to intervention (n</w:t>
                      </w:r>
                      <w:r w:rsidR="00C75824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19)</w:t>
                      </w:r>
                    </w:p>
                    <w:p w14:paraId="71DE8911" w14:textId="796C7AF9" w:rsidR="00CB34A2" w:rsidRPr="00F82E9E" w:rsidRDefault="00CB34A2" w:rsidP="00067BE5">
                      <w:pPr>
                        <w:spacing w:after="0"/>
                        <w:ind w:leftChars="50" w:left="110" w:firstLineChars="50" w:firstLine="100"/>
                        <w:rPr>
                          <w:rFonts w:ascii="Times New Roman" w:hAnsi="Times New Roman"/>
                          <w:b/>
                          <w:bCs/>
                          <w:u w:val="single"/>
                          <w:lang w:val="en-CA"/>
                        </w:rPr>
                      </w:pPr>
                      <w:r w:rsidRPr="00F82E9E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u w:val="single"/>
                          <w:lang w:val="en-CA"/>
                        </w:rPr>
                        <w:t>Received allocated intervention (n</w:t>
                      </w:r>
                      <w:r w:rsidR="00C75824" w:rsidRPr="00F82E9E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u w:val="single"/>
                          <w:lang w:val="en-CA"/>
                        </w:rPr>
                        <w:t xml:space="preserve"> </w:t>
                      </w:r>
                      <w:r w:rsidRPr="00F82E9E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u w:val="single"/>
                          <w:lang w:val="en-CA"/>
                        </w:rPr>
                        <w:t>= 17)</w:t>
                      </w:r>
                    </w:p>
                    <w:p w14:paraId="4FF0CF79" w14:textId="77777777" w:rsidR="00844132" w:rsidRPr="00F82E9E" w:rsidRDefault="00CB34A2" w:rsidP="00067BE5">
                      <w:pPr>
                        <w:spacing w:after="0"/>
                        <w:ind w:leftChars="50" w:left="110" w:firstLineChars="50" w:firstLine="10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Did not receive allocated intervention</w:t>
                      </w:r>
                    </w:p>
                    <w:p w14:paraId="013D456E" w14:textId="28F19283" w:rsidR="00CB34A2" w:rsidRPr="00F82E9E" w:rsidRDefault="00CB34A2" w:rsidP="00067BE5">
                      <w:pPr>
                        <w:spacing w:after="0"/>
                        <w:ind w:leftChars="50" w:left="110" w:firstLineChars="50" w:firstLine="10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EE42B4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(reason</w:t>
                      </w:r>
                      <w:r w:rsidR="00E06265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;</w:t>
                      </w:r>
                      <w:r w:rsidR="009B3C25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lack of time</w:t>
                      </w: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) (n</w:t>
                      </w:r>
                      <w:r w:rsidR="00C75824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2)</w:t>
                      </w:r>
                    </w:p>
                  </w:txbxContent>
                </v:textbox>
              </v:rect>
            </w:pict>
          </mc:Fallback>
        </mc:AlternateContent>
      </w:r>
      <w:r w:rsidR="009B3C25"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A92DCD" wp14:editId="075B0462">
                <wp:simplePos x="0" y="0"/>
                <wp:positionH relativeFrom="column">
                  <wp:posOffset>-400050</wp:posOffset>
                </wp:positionH>
                <wp:positionV relativeFrom="paragraph">
                  <wp:posOffset>153670</wp:posOffset>
                </wp:positionV>
                <wp:extent cx="2847975" cy="923925"/>
                <wp:effectExtent l="0" t="0" r="28575" b="28575"/>
                <wp:wrapNone/>
                <wp:docPr id="1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8F8568" w14:textId="360597D6" w:rsidR="00CB34A2" w:rsidRPr="00F82E9E" w:rsidRDefault="00CB34A2" w:rsidP="0041013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intervention (n</w:t>
                            </w:r>
                            <w:r w:rsidR="00C75824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21)</w:t>
                            </w:r>
                          </w:p>
                          <w:p w14:paraId="4BFDE29A" w14:textId="0F9EB161" w:rsidR="00CB34A2" w:rsidRPr="00F82E9E" w:rsidRDefault="00CB34A2" w:rsidP="00067BE5">
                            <w:pPr>
                              <w:spacing w:after="0"/>
                              <w:ind w:leftChars="50" w:left="110" w:firstLineChars="50" w:firstLine="100"/>
                              <w:rPr>
                                <w:rFonts w:ascii="Times New Roman" w:hAnsi="Times New Roman"/>
                                <w:b/>
                                <w:bCs/>
                                <w:u w:val="single"/>
                                <w:lang w:val="en-CA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Received allocated intervention (n</w:t>
                            </w:r>
                            <w:r w:rsidR="00C75824" w:rsidRPr="00F82E9E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 xml:space="preserve"> </w:t>
                            </w:r>
                            <w:r w:rsidRPr="00F82E9E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= 18)</w:t>
                            </w:r>
                          </w:p>
                          <w:p w14:paraId="02A811F1" w14:textId="56079866" w:rsidR="00CB34A2" w:rsidRPr="00F82E9E" w:rsidRDefault="00CB34A2" w:rsidP="00067BE5">
                            <w:pPr>
                              <w:spacing w:after="0"/>
                              <w:ind w:leftChars="50" w:left="110" w:firstLineChars="50" w:firstLine="100"/>
                              <w:rPr>
                                <w:rFonts w:ascii="Times New Roman" w:hAnsi="Times New Roman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</w:t>
                            </w:r>
                            <w:r w:rsidR="009B3C25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intervention (reasons; lack of time </w:t>
                            </w: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nd hospitalization) (n</w:t>
                            </w:r>
                            <w:r w:rsidR="00C75824"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82E9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A92DCD" id="Rectangle 27" o:spid="_x0000_s1034" style="position:absolute;margin-left:-31.5pt;margin-top:12.1pt;width:224.25pt;height:7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">
                <v:textbox inset=",7.2pt,,7.2pt">
                  <w:txbxContent>
                    <w:p w14:paraId="7B8F8568" w14:textId="360597D6" w:rsidR="00CB34A2" w:rsidRPr="00F82E9E" w:rsidRDefault="00CB34A2" w:rsidP="0041013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Allocated to intervention (n</w:t>
                      </w:r>
                      <w:r w:rsidR="00C75824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21)</w:t>
                      </w:r>
                    </w:p>
                    <w:p w14:paraId="4BFDE29A" w14:textId="0F9EB161" w:rsidR="00CB34A2" w:rsidRPr="00F82E9E" w:rsidRDefault="00CB34A2" w:rsidP="00067BE5">
                      <w:pPr>
                        <w:spacing w:after="0"/>
                        <w:ind w:leftChars="50" w:left="110" w:firstLineChars="50" w:firstLine="100"/>
                        <w:rPr>
                          <w:rFonts w:ascii="Times New Roman" w:hAnsi="Times New Roman"/>
                          <w:b/>
                          <w:bCs/>
                          <w:u w:val="single"/>
                          <w:lang w:val="en-CA"/>
                        </w:rPr>
                      </w:pPr>
                      <w:r w:rsidRPr="00F82E9E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u w:val="single"/>
                          <w:lang w:val="en-CA"/>
                        </w:rPr>
                        <w:t>Received allocated intervention (n</w:t>
                      </w:r>
                      <w:r w:rsidR="00C75824" w:rsidRPr="00F82E9E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u w:val="single"/>
                          <w:lang w:val="en-CA"/>
                        </w:rPr>
                        <w:t xml:space="preserve"> </w:t>
                      </w:r>
                      <w:r w:rsidRPr="00F82E9E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u w:val="single"/>
                          <w:lang w:val="en-CA"/>
                        </w:rPr>
                        <w:t>= 18)</w:t>
                      </w:r>
                    </w:p>
                    <w:p w14:paraId="02A811F1" w14:textId="56079866" w:rsidR="00CB34A2" w:rsidRPr="00F82E9E" w:rsidRDefault="00CB34A2" w:rsidP="00067BE5">
                      <w:pPr>
                        <w:spacing w:after="0"/>
                        <w:ind w:leftChars="50" w:left="110" w:firstLineChars="50" w:firstLine="100"/>
                        <w:rPr>
                          <w:rFonts w:ascii="Times New Roman" w:hAnsi="Times New Roman"/>
                        </w:rPr>
                      </w:pP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Did not receive allocated </w:t>
                      </w:r>
                      <w:r w:rsidR="009B3C25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intervention (reasons; lack of time </w:t>
                      </w: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and hospitalization) (n</w:t>
                      </w:r>
                      <w:r w:rsidR="00C75824"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82E9E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3)</w:t>
                      </w:r>
                    </w:p>
                  </w:txbxContent>
                </v:textbox>
              </v:rect>
            </w:pict>
          </mc:Fallback>
        </mc:AlternateContent>
      </w:r>
    </w:p>
    <w:p w14:paraId="76816A2C" w14:textId="3B929759" w:rsidR="00493C0A" w:rsidRDefault="00157D03" w:rsidP="00B84A34">
      <w:pPr>
        <w:jc w:val="center"/>
        <w:rPr>
          <w:sz w:val="28"/>
          <w:szCs w:val="28"/>
        </w:rPr>
      </w:pPr>
      <w:r w:rsidRPr="00157D03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6C82413" wp14:editId="49C3E158">
                <wp:simplePos x="0" y="0"/>
                <wp:positionH relativeFrom="column">
                  <wp:posOffset>2571750</wp:posOffset>
                </wp:positionH>
                <wp:positionV relativeFrom="paragraph">
                  <wp:posOffset>1682115</wp:posOffset>
                </wp:positionV>
                <wp:extent cx="800100" cy="1404620"/>
                <wp:effectExtent l="0" t="0" r="0" b="6985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A48454" w14:textId="50A02106" w:rsidR="00157D03" w:rsidRPr="00F82E9E" w:rsidRDefault="00157D03" w:rsidP="00157D03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F82E9E">
                              <w:rPr>
                                <w:rFonts w:ascii="Times New Roman" w:hAnsi="Times New Roman"/>
                              </w:rPr>
                              <w:t>6 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6C8241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35" type="#_x0000_t202" style="position:absolute;left:0;text-align:left;margin-left:202.5pt;margin-top:132.45pt;width:63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" stroked="f">
                <v:textbox style="mso-fit-shape-to-text:t">
                  <w:txbxContent>
                    <w:p w14:paraId="6FA48454" w14:textId="50A02106" w:rsidR="00157D03" w:rsidRPr="00F82E9E" w:rsidRDefault="00157D03" w:rsidP="00157D03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F82E9E">
                        <w:rPr>
                          <w:rFonts w:ascii="Times New Roman" w:hAnsi="Times New Roman"/>
                        </w:rPr>
                        <w:t>6 month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220809B" wp14:editId="7AA8BA37">
                <wp:simplePos x="0" y="0"/>
                <wp:positionH relativeFrom="column">
                  <wp:posOffset>2286000</wp:posOffset>
                </wp:positionH>
                <wp:positionV relativeFrom="paragraph">
                  <wp:posOffset>852805</wp:posOffset>
                </wp:positionV>
                <wp:extent cx="1443990" cy="371475"/>
                <wp:effectExtent l="0" t="0" r="22860" b="28575"/>
                <wp:wrapNone/>
                <wp:docPr id="15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714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C3E8B7D" w14:textId="77777777" w:rsidR="00CB34A2" w:rsidRPr="00C40909" w:rsidRDefault="0025582F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Times New Roman" w:eastAsiaTheme="minorEastAsia" w:hAnsi="Times New Roman"/>
                                <w:color w:val="auto"/>
                                <w:lang w:eastAsia="ja-JP"/>
                              </w:rPr>
                            </w:pPr>
                            <w:r w:rsidRPr="00C40909">
                              <w:rPr>
                                <w:rFonts w:ascii="Times New Roman" w:eastAsiaTheme="minorEastAsia" w:hAnsi="Times New Roman"/>
                                <w:color w:val="auto"/>
                                <w:lang w:eastAsia="ja-JP"/>
                              </w:rPr>
                              <w:t>Program started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220809B" id="AutoShape 33" o:spid="_x0000_s1036" style="position:absolute;left:0;text-align:left;margin-left:180pt;margin-top:67.15pt;width:113.7pt;height:29.2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" fillcolor="#f2f2f2 [3052]">
                <v:textbox inset="3.6pt,,3.6pt">
                  <w:txbxContent>
                    <w:p w14:paraId="4C3E8B7D" w14:textId="77777777" w:rsidR="00CB34A2" w:rsidRPr="00C40909" w:rsidRDefault="0025582F" w:rsidP="00493C0A">
                      <w:pPr>
                        <w:pStyle w:val="2"/>
                        <w:spacing w:before="0"/>
                        <w:jc w:val="center"/>
                        <w:rPr>
                          <w:rFonts w:ascii="Times New Roman" w:eastAsiaTheme="minorEastAsia" w:hAnsi="Times New Roman"/>
                          <w:color w:val="auto"/>
                          <w:lang w:eastAsia="ja-JP"/>
                        </w:rPr>
                      </w:pPr>
                      <w:r w:rsidRPr="00C40909">
                        <w:rPr>
                          <w:rFonts w:ascii="Times New Roman" w:eastAsiaTheme="minorEastAsia" w:hAnsi="Times New Roman"/>
                          <w:color w:val="auto"/>
                          <w:lang w:eastAsia="ja-JP"/>
                        </w:rPr>
                        <w:t>Program started</w:t>
                      </w:r>
                    </w:p>
                  </w:txbxContent>
                </v:textbox>
              </v:roundrect>
            </w:pict>
          </mc:Fallback>
        </mc:AlternateContent>
      </w:r>
      <w:r w:rsidR="0000306E"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0D3D98D1" wp14:editId="35FCDA99">
                <wp:simplePos x="0" y="0"/>
                <wp:positionH relativeFrom="column">
                  <wp:posOffset>-390525</wp:posOffset>
                </wp:positionH>
                <wp:positionV relativeFrom="paragraph">
                  <wp:posOffset>1177290</wp:posOffset>
                </wp:positionV>
                <wp:extent cx="2847975" cy="781050"/>
                <wp:effectExtent l="0" t="0" r="28575" b="19050"/>
                <wp:wrapNone/>
                <wp:docPr id="12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5A91F4" w14:textId="652F2EDD" w:rsidR="00CB34A2" w:rsidRPr="00342C43" w:rsidRDefault="00CB34A2" w:rsidP="0041013B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reason; </w:t>
                            </w:r>
                            <w:r w:rsidRPr="00342C43">
                              <w:rPr>
                                <w:rStyle w:val="shorttext"/>
                                <w:rFonts w:ascii="Times New Roman" w:hAnsi="Times New Roman"/>
                                <w:color w:val="222222"/>
                                <w:sz w:val="20"/>
                                <w:szCs w:val="20"/>
                                <w:lang w:val="en"/>
                              </w:rPr>
                              <w:t>onset of cancer</w:t>
                            </w: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) (n</w:t>
                            </w:r>
                            <w:r w:rsidR="00C75824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3D98D1" id="Rectangle 26" o:spid="_x0000_s1037" style="position:absolute;left:0;text-align:left;margin-left:-30.75pt;margin-top:92.7pt;width:224.25pt;height:61.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">
                <v:textbox inset=",7.2pt,,7.2pt">
                  <w:txbxContent>
                    <w:p w14:paraId="655A91F4" w14:textId="652F2EDD" w:rsidR="00CB34A2" w:rsidRPr="00342C43" w:rsidRDefault="00CB34A2" w:rsidP="0041013B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Discontinued intervention (reason; </w:t>
                      </w:r>
                      <w:r w:rsidRPr="00342C43">
                        <w:rPr>
                          <w:rStyle w:val="shorttext"/>
                          <w:rFonts w:ascii="Times New Roman" w:hAnsi="Times New Roman"/>
                          <w:color w:val="222222"/>
                          <w:sz w:val="20"/>
                          <w:szCs w:val="20"/>
                          <w:lang w:val="en"/>
                        </w:rPr>
                        <w:t>onset of cancer</w:t>
                      </w: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) (n</w:t>
                      </w:r>
                      <w:r w:rsidR="00C75824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1)</w:t>
                      </w:r>
                    </w:p>
                  </w:txbxContent>
                </v:textbox>
              </v:rect>
            </w:pict>
          </mc:Fallback>
        </mc:AlternateContent>
      </w:r>
      <w:r w:rsidR="0000306E"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 wp14:anchorId="4A783B01" wp14:editId="405AFAEC">
                <wp:simplePos x="0" y="0"/>
                <wp:positionH relativeFrom="column">
                  <wp:posOffset>5048885</wp:posOffset>
                </wp:positionH>
                <wp:positionV relativeFrom="paragraph">
                  <wp:posOffset>1996440</wp:posOffset>
                </wp:positionV>
                <wp:extent cx="0" cy="384810"/>
                <wp:effectExtent l="76200" t="0" r="95250" b="53340"/>
                <wp:wrapNone/>
                <wp:docPr id="14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48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59E17E" id="AutoShape 37" o:spid="_x0000_s1026" type="#_x0000_t32" style="position:absolute;left:0;text-align:left;margin-left:397.55pt;margin-top:157.2pt;width:0;height:30.3pt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">
                <v:stroke endarrow="block"/>
              </v:shape>
            </w:pict>
          </mc:Fallback>
        </mc:AlternateContent>
      </w:r>
      <w:r w:rsidR="0000306E" w:rsidRPr="00493C0A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5DD322A7" wp14:editId="7D58F351">
                <wp:simplePos x="0" y="0"/>
                <wp:positionH relativeFrom="column">
                  <wp:posOffset>3600450</wp:posOffset>
                </wp:positionH>
                <wp:positionV relativeFrom="paragraph">
                  <wp:posOffset>1177290</wp:posOffset>
                </wp:positionV>
                <wp:extent cx="2843530" cy="819150"/>
                <wp:effectExtent l="0" t="0" r="13970" b="19050"/>
                <wp:wrapNone/>
                <wp:docPr id="21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FBFD8A" w14:textId="5E25BB89" w:rsidR="00CB34A2" w:rsidRPr="00342C43" w:rsidRDefault="00CB34A2" w:rsidP="0041013B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Lost to follow-up (reason; lost contact) (n</w:t>
                            </w:r>
                            <w:r w:rsidR="00C75824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1)</w:t>
                            </w:r>
                          </w:p>
                          <w:p w14:paraId="713A510D" w14:textId="68985C25" w:rsidR="00CB34A2" w:rsidRPr="00342C43" w:rsidRDefault="00CB34A2" w:rsidP="0041013B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scontinued intervention (reason; refusal to change lifestyle) (n</w:t>
                            </w:r>
                            <w:r w:rsidR="00C75824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342C4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D322A7" id="Rectangle 28" o:spid="_x0000_s1038" style="position:absolute;left:0;text-align:left;margin-left:283.5pt;margin-top:92.7pt;width:223.9pt;height:64.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">
                <v:textbox inset=",7.2pt,,7.2pt">
                  <w:txbxContent>
                    <w:p w14:paraId="2FFBFD8A" w14:textId="5E25BB89" w:rsidR="00CB34A2" w:rsidRPr="00342C43" w:rsidRDefault="00CB34A2" w:rsidP="0041013B">
                      <w:pP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Lost to follow-up (reason; lost contact) (n</w:t>
                      </w:r>
                      <w:r w:rsidR="00C75824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1)</w:t>
                      </w:r>
                    </w:p>
                    <w:p w14:paraId="713A510D" w14:textId="68985C25" w:rsidR="00CB34A2" w:rsidRPr="00342C43" w:rsidRDefault="00CB34A2" w:rsidP="0041013B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Discontinued intervention (reason; refusal to change lifestyle) (n</w:t>
                      </w:r>
                      <w:r w:rsidR="00C75824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342C43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= 1)</w:t>
                      </w:r>
                    </w:p>
                  </w:txbxContent>
                </v:textbox>
              </v:rect>
            </w:pict>
          </mc:Fallback>
        </mc:AlternateContent>
      </w:r>
      <w:r w:rsidR="00C40909" w:rsidRPr="0025582F">
        <w:rPr>
          <w:b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31D5FE5" wp14:editId="587B647C">
                <wp:simplePos x="0" y="0"/>
                <wp:positionH relativeFrom="column">
                  <wp:posOffset>2324100</wp:posOffset>
                </wp:positionH>
                <wp:positionV relativeFrom="paragraph">
                  <wp:posOffset>2139314</wp:posOffset>
                </wp:positionV>
                <wp:extent cx="1435735" cy="352425"/>
                <wp:effectExtent l="0" t="0" r="12065" b="28575"/>
                <wp:wrapNone/>
                <wp:docPr id="1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5735" cy="3524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69445A8" w14:textId="77777777" w:rsidR="00CB34A2" w:rsidRPr="00C40909" w:rsidRDefault="0025582F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Times New Roman" w:eastAsiaTheme="minorEastAsia" w:hAnsi="Times New Roman"/>
                                <w:color w:val="auto"/>
                                <w:lang w:eastAsia="ja-JP"/>
                              </w:rPr>
                            </w:pPr>
                            <w:r w:rsidRPr="00C40909">
                              <w:rPr>
                                <w:rFonts w:ascii="Times New Roman" w:eastAsiaTheme="minorEastAsia" w:hAnsi="Times New Roman"/>
                                <w:color w:val="auto"/>
                                <w:lang w:eastAsia="ja-JP"/>
                              </w:rPr>
                              <w:t>Program ended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31D5FE5" id="AutoShape 32" o:spid="_x0000_s1039" style="position:absolute;left:0;text-align:left;margin-left:183pt;margin-top:168.45pt;width:113.05pt;height:27.7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" fillcolor="#f2f2f2 [3052]">
                <v:textbox inset="3.6pt,,3.6pt">
                  <w:txbxContent>
                    <w:p w14:paraId="669445A8" w14:textId="77777777" w:rsidR="00CB34A2" w:rsidRPr="00C40909" w:rsidRDefault="0025582F" w:rsidP="00493C0A">
                      <w:pPr>
                        <w:pStyle w:val="2"/>
                        <w:spacing w:before="0"/>
                        <w:jc w:val="center"/>
                        <w:rPr>
                          <w:rFonts w:ascii="Times New Roman" w:eastAsiaTheme="minorEastAsia" w:hAnsi="Times New Roman"/>
                          <w:color w:val="auto"/>
                          <w:lang w:eastAsia="ja-JP"/>
                        </w:rPr>
                      </w:pPr>
                      <w:r w:rsidRPr="00C40909">
                        <w:rPr>
                          <w:rFonts w:ascii="Times New Roman" w:eastAsiaTheme="minorEastAsia" w:hAnsi="Times New Roman"/>
                          <w:color w:val="auto"/>
                          <w:lang w:eastAsia="ja-JP"/>
                        </w:rPr>
                        <w:t>Program en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1C502A2" w14:textId="4942A6E3" w:rsidR="006E02FC" w:rsidRPr="006E02FC" w:rsidRDefault="006E02FC" w:rsidP="006E02FC">
      <w:pPr>
        <w:rPr>
          <w:sz w:val="28"/>
          <w:szCs w:val="28"/>
        </w:rPr>
      </w:pPr>
    </w:p>
    <w:p w14:paraId="1D093359" w14:textId="0503B1DB" w:rsidR="006E02FC" w:rsidRPr="006E02FC" w:rsidRDefault="006E02FC" w:rsidP="006E02FC">
      <w:pPr>
        <w:rPr>
          <w:sz w:val="28"/>
          <w:szCs w:val="28"/>
        </w:rPr>
      </w:pPr>
    </w:p>
    <w:p w14:paraId="79CACDD6" w14:textId="74477C2E" w:rsidR="006E02FC" w:rsidRPr="006E02FC" w:rsidRDefault="006E02FC" w:rsidP="006E02FC">
      <w:pPr>
        <w:rPr>
          <w:sz w:val="28"/>
          <w:szCs w:val="28"/>
        </w:rPr>
      </w:pPr>
    </w:p>
    <w:p w14:paraId="7573F136" w14:textId="7BF9923C" w:rsidR="006E02FC" w:rsidRPr="006E02FC" w:rsidRDefault="006E02FC" w:rsidP="006E02FC">
      <w:pPr>
        <w:rPr>
          <w:sz w:val="28"/>
          <w:szCs w:val="28"/>
        </w:rPr>
      </w:pPr>
    </w:p>
    <w:p w14:paraId="306BFE1C" w14:textId="3A004AD2" w:rsidR="006E02FC" w:rsidRPr="006E02FC" w:rsidRDefault="006E02FC" w:rsidP="006E02FC">
      <w:pPr>
        <w:rPr>
          <w:sz w:val="28"/>
          <w:szCs w:val="28"/>
        </w:rPr>
      </w:pPr>
    </w:p>
    <w:p w14:paraId="38431B2E" w14:textId="017672BB" w:rsidR="006E02FC" w:rsidRPr="006E02FC" w:rsidRDefault="006E02FC" w:rsidP="006E02FC">
      <w:pPr>
        <w:rPr>
          <w:sz w:val="28"/>
          <w:szCs w:val="28"/>
        </w:rPr>
      </w:pPr>
    </w:p>
    <w:p w14:paraId="381C1A32" w14:textId="2925B4BA" w:rsidR="006E02FC" w:rsidRDefault="006E02FC" w:rsidP="006E02FC">
      <w:pPr>
        <w:rPr>
          <w:sz w:val="28"/>
          <w:szCs w:val="28"/>
        </w:rPr>
      </w:pPr>
    </w:p>
    <w:p w14:paraId="73FA454D" w14:textId="48ED2817" w:rsidR="006E02FC" w:rsidRPr="00F82E9E" w:rsidRDefault="006E02FC" w:rsidP="006E02FC">
      <w:pPr>
        <w:rPr>
          <w:rFonts w:ascii="Times New Roman" w:hAnsi="Times New Roman"/>
          <w:lang w:eastAsia="ja-JP"/>
        </w:rPr>
      </w:pPr>
      <w:r w:rsidRPr="00F82E9E">
        <w:rPr>
          <w:rFonts w:ascii="Times New Roman" w:hAnsi="Times New Roman"/>
          <w:lang w:eastAsia="ja-JP"/>
        </w:rPr>
        <w:t xml:space="preserve">Supplementary File 1 </w:t>
      </w:r>
      <w:r w:rsidR="00821FD6" w:rsidRPr="00F82E9E">
        <w:rPr>
          <w:rFonts w:ascii="Times New Roman" w:hAnsi="Times New Roman"/>
          <w:lang w:eastAsia="ja-JP"/>
        </w:rPr>
        <w:t xml:space="preserve"> </w:t>
      </w:r>
      <w:r w:rsidR="00AD3C06">
        <w:rPr>
          <w:rFonts w:ascii="Times New Roman" w:hAnsi="Times New Roman" w:hint="eastAsia"/>
          <w:lang w:eastAsia="ja-JP"/>
        </w:rPr>
        <w:t xml:space="preserve">　</w:t>
      </w:r>
      <w:bookmarkStart w:id="0" w:name="_GoBack"/>
      <w:bookmarkEnd w:id="0"/>
      <w:r w:rsidRPr="00F82E9E">
        <w:rPr>
          <w:rFonts w:ascii="Times New Roman" w:hAnsi="Times New Roman"/>
          <w:lang w:val="en-CA" w:eastAsia="ja-JP"/>
        </w:rPr>
        <w:t>Participants flow chart</w:t>
      </w:r>
    </w:p>
    <w:sectPr w:rsidR="006E02FC" w:rsidRPr="00F82E9E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45BD1" w14:textId="77777777" w:rsidR="00B778AF" w:rsidRDefault="00B778AF" w:rsidP="00324080">
      <w:pPr>
        <w:spacing w:after="0" w:line="240" w:lineRule="auto"/>
      </w:pPr>
      <w:r>
        <w:separator/>
      </w:r>
    </w:p>
  </w:endnote>
  <w:endnote w:type="continuationSeparator" w:id="0">
    <w:p w14:paraId="5766A25C" w14:textId="77777777" w:rsidR="00B778AF" w:rsidRDefault="00B778AF" w:rsidP="00324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F0558B" w14:textId="77777777" w:rsidR="00B778AF" w:rsidRDefault="00B778AF" w:rsidP="00324080">
      <w:pPr>
        <w:spacing w:after="0" w:line="240" w:lineRule="auto"/>
      </w:pPr>
      <w:r>
        <w:separator/>
      </w:r>
    </w:p>
  </w:footnote>
  <w:footnote w:type="continuationSeparator" w:id="0">
    <w:p w14:paraId="037EE2E4" w14:textId="77777777" w:rsidR="00B778AF" w:rsidRDefault="00B778AF" w:rsidP="003240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4927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G0sDAytzQ1Nzc1MDVT0lEKTi0uzszPAykwqQUAhv6dYCwAAAA="/>
  </w:docVars>
  <w:rsids>
    <w:rsidRoot w:val="0041013B"/>
    <w:rsid w:val="0000306E"/>
    <w:rsid w:val="00067BE5"/>
    <w:rsid w:val="00097A82"/>
    <w:rsid w:val="00111751"/>
    <w:rsid w:val="001440EF"/>
    <w:rsid w:val="00157D03"/>
    <w:rsid w:val="00172316"/>
    <w:rsid w:val="001727C7"/>
    <w:rsid w:val="001802DD"/>
    <w:rsid w:val="001B1238"/>
    <w:rsid w:val="001C64DF"/>
    <w:rsid w:val="001E7979"/>
    <w:rsid w:val="00203A51"/>
    <w:rsid w:val="00204C0A"/>
    <w:rsid w:val="002177B2"/>
    <w:rsid w:val="0025582F"/>
    <w:rsid w:val="00266C55"/>
    <w:rsid w:val="002815AD"/>
    <w:rsid w:val="00287231"/>
    <w:rsid w:val="002B48D9"/>
    <w:rsid w:val="0031038F"/>
    <w:rsid w:val="0031126E"/>
    <w:rsid w:val="00324080"/>
    <w:rsid w:val="00342C43"/>
    <w:rsid w:val="00346798"/>
    <w:rsid w:val="00381DDD"/>
    <w:rsid w:val="003A3BDF"/>
    <w:rsid w:val="0041013B"/>
    <w:rsid w:val="00425BAE"/>
    <w:rsid w:val="00430FD2"/>
    <w:rsid w:val="0043364E"/>
    <w:rsid w:val="00463004"/>
    <w:rsid w:val="00493C0A"/>
    <w:rsid w:val="0050025A"/>
    <w:rsid w:val="00560303"/>
    <w:rsid w:val="005A2710"/>
    <w:rsid w:val="00607A3A"/>
    <w:rsid w:val="006A772B"/>
    <w:rsid w:val="006D5543"/>
    <w:rsid w:val="006E02FC"/>
    <w:rsid w:val="007458D0"/>
    <w:rsid w:val="007D3CFC"/>
    <w:rsid w:val="007F170C"/>
    <w:rsid w:val="00820A04"/>
    <w:rsid w:val="00821FD6"/>
    <w:rsid w:val="00844132"/>
    <w:rsid w:val="00844E36"/>
    <w:rsid w:val="00855E1D"/>
    <w:rsid w:val="00863C99"/>
    <w:rsid w:val="008A6F0B"/>
    <w:rsid w:val="00902223"/>
    <w:rsid w:val="00920541"/>
    <w:rsid w:val="009B3C25"/>
    <w:rsid w:val="00A067BB"/>
    <w:rsid w:val="00A65006"/>
    <w:rsid w:val="00A9569F"/>
    <w:rsid w:val="00AD3C06"/>
    <w:rsid w:val="00B018CE"/>
    <w:rsid w:val="00B778AF"/>
    <w:rsid w:val="00B84A34"/>
    <w:rsid w:val="00BE34C4"/>
    <w:rsid w:val="00C40909"/>
    <w:rsid w:val="00C75824"/>
    <w:rsid w:val="00CB34A2"/>
    <w:rsid w:val="00CD0F63"/>
    <w:rsid w:val="00D20027"/>
    <w:rsid w:val="00D8218A"/>
    <w:rsid w:val="00DA076B"/>
    <w:rsid w:val="00E06265"/>
    <w:rsid w:val="00E771C6"/>
    <w:rsid w:val="00EE42B4"/>
    <w:rsid w:val="00F45A7F"/>
    <w:rsid w:val="00F82E9E"/>
    <w:rsid w:val="00FC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900EB8"/>
  <w15:docId w15:val="{201D5517-CA18-4EC5-8BA0-C83780B76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A076B"/>
    <w:pPr>
      <w:spacing w:after="200" w:line="276" w:lineRule="auto"/>
    </w:pPr>
    <w:rPr>
      <w:sz w:val="22"/>
      <w:szCs w:val="22"/>
      <w:lang w:eastAsia="en-US"/>
    </w:rPr>
  </w:style>
  <w:style w:type="paragraph" w:styleId="2">
    <w:name w:val="heading 2"/>
    <w:basedOn w:val="a"/>
    <w:next w:val="a"/>
    <w:link w:val="20"/>
    <w:uiPriority w:val="9"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32408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324080"/>
    <w:rPr>
      <w:sz w:val="22"/>
      <w:szCs w:val="22"/>
      <w:lang w:eastAsia="en-US"/>
    </w:rPr>
  </w:style>
  <w:style w:type="paragraph" w:styleId="a5">
    <w:name w:val="footer"/>
    <w:basedOn w:val="a"/>
    <w:link w:val="a6"/>
    <w:uiPriority w:val="99"/>
    <w:unhideWhenUsed/>
    <w:rsid w:val="003240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324080"/>
    <w:rPr>
      <w:sz w:val="22"/>
      <w:szCs w:val="22"/>
      <w:lang w:eastAsia="en-US"/>
    </w:rPr>
  </w:style>
  <w:style w:type="character" w:customStyle="1" w:styleId="shorttext">
    <w:name w:val="short_text"/>
    <w:rsid w:val="005A2710"/>
  </w:style>
  <w:style w:type="paragraph" w:styleId="a7">
    <w:name w:val="Balloon Text"/>
    <w:basedOn w:val="a"/>
    <w:link w:val="a8"/>
    <w:uiPriority w:val="99"/>
    <w:semiHidden/>
    <w:unhideWhenUsed/>
    <w:rsid w:val="00A956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9569F"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7AFCCA-56FC-4DA3-B959-8E88506CF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kazawa kana</cp:lastModifiedBy>
  <cp:revision>9</cp:revision>
  <cp:lastPrinted>2020-01-01T13:12:00Z</cp:lastPrinted>
  <dcterms:created xsi:type="dcterms:W3CDTF">2020-01-01T16:08:00Z</dcterms:created>
  <dcterms:modified xsi:type="dcterms:W3CDTF">2020-02-26T20:43:00Z</dcterms:modified>
</cp:coreProperties>
</file>